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C8F420" w14:textId="77777777" w:rsidR="00CC1423" w:rsidRPr="00C3494A" w:rsidRDefault="00CC1423" w:rsidP="00CC1423">
      <w:pPr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GoBack"/>
      <w:bookmarkEnd w:id="0"/>
      <w:r w:rsidRPr="00C3494A">
        <w:rPr>
          <w:rFonts w:ascii="Times New Roman" w:hAnsi="Times New Roman" w:cs="Times New Roman"/>
          <w:b/>
          <w:bCs/>
          <w:sz w:val="30"/>
          <w:szCs w:val="30"/>
        </w:rPr>
        <w:t xml:space="preserve">Supplement </w:t>
      </w:r>
      <w:r>
        <w:rPr>
          <w:rFonts w:ascii="Times New Roman" w:hAnsi="Times New Roman" w:cs="Times New Roman"/>
          <w:b/>
          <w:bCs/>
          <w:sz w:val="30"/>
          <w:szCs w:val="30"/>
        </w:rPr>
        <w:t>T</w:t>
      </w:r>
      <w:r>
        <w:rPr>
          <w:rFonts w:ascii="Times New Roman" w:hAnsi="Times New Roman" w:cs="Times New Roman" w:hint="eastAsia"/>
          <w:b/>
          <w:bCs/>
          <w:sz w:val="30"/>
          <w:szCs w:val="30"/>
        </w:rPr>
        <w:t>able</w:t>
      </w:r>
    </w:p>
    <w:p w14:paraId="024A50F6" w14:textId="15FB0DEB" w:rsidR="00CC1423" w:rsidRPr="002443EC" w:rsidRDefault="00CC1423" w:rsidP="009A0A2B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2443EC">
        <w:rPr>
          <w:rFonts w:ascii="Times New Roman" w:hAnsi="Times New Roman" w:cs="Times New Roman"/>
          <w:sz w:val="21"/>
          <w:szCs w:val="21"/>
        </w:rPr>
        <w:t xml:space="preserve">Supplement Table </w:t>
      </w:r>
      <w:r w:rsidR="00AB0D0D">
        <w:rPr>
          <w:rFonts w:ascii="Times New Roman" w:hAnsi="Times New Roman" w:cs="Times New Roman"/>
          <w:sz w:val="21"/>
          <w:szCs w:val="21"/>
        </w:rPr>
        <w:t>S</w:t>
      </w:r>
      <w:r w:rsidRPr="002443EC">
        <w:rPr>
          <w:rFonts w:ascii="Times New Roman" w:hAnsi="Times New Roman" w:cs="Times New Roman"/>
          <w:sz w:val="21"/>
          <w:szCs w:val="21"/>
        </w:rPr>
        <w:t>1</w:t>
      </w:r>
      <w:r w:rsidR="00AB0D0D">
        <w:rPr>
          <w:rFonts w:ascii="Times New Roman" w:hAnsi="Times New Roman" w:cs="Times New Roman"/>
          <w:sz w:val="21"/>
          <w:szCs w:val="21"/>
        </w:rPr>
        <w:t>.</w:t>
      </w:r>
      <w:r w:rsidRPr="002443EC">
        <w:rPr>
          <w:rFonts w:ascii="Times New Roman" w:hAnsi="Times New Roman" w:cs="Times New Roman"/>
          <w:sz w:val="21"/>
          <w:szCs w:val="21"/>
        </w:rPr>
        <w:t xml:space="preserve"> Nutrient levels of milk replacers (</w:t>
      </w:r>
      <w:r>
        <w:rPr>
          <w:rFonts w:ascii="Times New Roman" w:hAnsi="Times New Roman" w:cs="Times New Roman"/>
          <w:szCs w:val="21"/>
        </w:rPr>
        <w:t>%, dry matter</w:t>
      </w:r>
      <w:r w:rsidRPr="002443EC">
        <w:rPr>
          <w:rFonts w:ascii="Times New Roman" w:hAnsi="Times New Roman" w:cs="Times New Roman"/>
          <w:sz w:val="21"/>
          <w:szCs w:val="21"/>
        </w:rPr>
        <w:t xml:space="preserve"> basis)</w:t>
      </w:r>
    </w:p>
    <w:tbl>
      <w:tblPr>
        <w:tblW w:w="8271" w:type="dxa"/>
        <w:tblLook w:val="04A0" w:firstRow="1" w:lastRow="0" w:firstColumn="1" w:lastColumn="0" w:noHBand="0" w:noVBand="1"/>
      </w:tblPr>
      <w:tblGrid>
        <w:gridCol w:w="2977"/>
        <w:gridCol w:w="5294"/>
      </w:tblGrid>
      <w:tr w:rsidR="00CC1423" w:rsidRPr="00F3300B" w14:paraId="55EA0E34" w14:textId="77777777" w:rsidTr="002617C3">
        <w:trPr>
          <w:trHeight w:val="382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09EF7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Nutrient levels</w:t>
            </w:r>
            <w:r w:rsidRPr="002443E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F7361" w14:textId="77777777" w:rsidR="00CC1423" w:rsidRPr="002443EC" w:rsidRDefault="00CC1423" w:rsidP="002617C3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ontents</w:t>
            </w:r>
          </w:p>
        </w:tc>
      </w:tr>
      <w:tr w:rsidR="00CC1423" w:rsidRPr="00F3300B" w14:paraId="48372290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30D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DM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7B40" w14:textId="77777777" w:rsidR="00CC1423" w:rsidRPr="002443EC" w:rsidRDefault="00CC1423" w:rsidP="002617C3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95.61</w:t>
            </w:r>
          </w:p>
        </w:tc>
      </w:tr>
      <w:tr w:rsidR="00CC1423" w:rsidRPr="00F3300B" w14:paraId="441E2ABE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BFC3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P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A6053" w14:textId="77777777" w:rsidR="00CC1423" w:rsidRPr="002443EC" w:rsidRDefault="00CC1423" w:rsidP="002617C3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5.21</w:t>
            </w:r>
          </w:p>
        </w:tc>
      </w:tr>
      <w:tr w:rsidR="00CC1423" w:rsidRPr="00F3300B" w14:paraId="60E79F96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85A7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EE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2E36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6.66</w:t>
            </w:r>
          </w:p>
        </w:tc>
      </w:tr>
      <w:tr w:rsidR="00CC1423" w:rsidRPr="00F3300B" w14:paraId="5CA90398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32C2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Ash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FA37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5.51</w:t>
            </w:r>
          </w:p>
        </w:tc>
      </w:tr>
      <w:tr w:rsidR="00CC1423" w:rsidRPr="00F3300B" w14:paraId="090E0C59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28C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NDF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5705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4.02</w:t>
            </w:r>
          </w:p>
        </w:tc>
      </w:tr>
      <w:tr w:rsidR="00CC1423" w:rsidRPr="00F3300B" w14:paraId="74AEF5DD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C6847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ADF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639B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.11</w:t>
            </w:r>
          </w:p>
        </w:tc>
      </w:tr>
      <w:tr w:rsidR="00CC1423" w:rsidRPr="00F3300B" w14:paraId="2DFCE993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2734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5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E2E9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0.47</w:t>
            </w:r>
          </w:p>
        </w:tc>
      </w:tr>
      <w:tr w:rsidR="00CC1423" w:rsidRPr="00F3300B" w14:paraId="6240D208" w14:textId="77777777" w:rsidTr="002617C3">
        <w:trPr>
          <w:trHeight w:val="382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7994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000D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0.27</w:t>
            </w:r>
          </w:p>
        </w:tc>
      </w:tr>
    </w:tbl>
    <w:p w14:paraId="6BC6588B" w14:textId="77777777" w:rsidR="00CC1423" w:rsidRDefault="00CC1423" w:rsidP="00CC1423">
      <w:pPr>
        <w:spacing w:line="360" w:lineRule="auto"/>
        <w:rPr>
          <w:rFonts w:ascii="Times New Roman" w:hAnsi="Times New Roman" w:cs="Times New Roman"/>
          <w:szCs w:val="21"/>
        </w:rPr>
      </w:pPr>
      <w:r w:rsidRPr="002443EC">
        <w:rPr>
          <w:rFonts w:ascii="Times New Roman" w:hAnsi="Times New Roman" w:cs="Times New Roman"/>
          <w:szCs w:val="21"/>
          <w:vertAlign w:val="superscript"/>
        </w:rPr>
        <w:t>1</w:t>
      </w:r>
      <w:r w:rsidRPr="001A65D0">
        <w:rPr>
          <w:rFonts w:ascii="Times New Roman" w:hAnsi="Times New Roman" w:cs="Times New Roman"/>
          <w:szCs w:val="21"/>
        </w:rPr>
        <w:t>Nutrient levels were measured values.</w:t>
      </w:r>
      <w:r w:rsidRPr="00D61002">
        <w:t xml:space="preserve"> </w:t>
      </w:r>
      <w:r w:rsidRPr="00D61002">
        <w:rPr>
          <w:rFonts w:ascii="Times New Roman" w:hAnsi="Times New Roman" w:cs="Times New Roman"/>
          <w:szCs w:val="21"/>
        </w:rPr>
        <w:t>DM = dry matter; CP = crude protein; EE = crude fat; NDF = neutral detergent fiber; ADF = acid detergent fiber</w:t>
      </w:r>
      <w:r>
        <w:rPr>
          <w:rFonts w:ascii="Times New Roman" w:hAnsi="Times New Roman" w:cs="Times New Roman"/>
          <w:szCs w:val="21"/>
        </w:rPr>
        <w:t>;</w:t>
      </w:r>
      <w:r w:rsidRPr="00D61002">
        <w:rPr>
          <w:rFonts w:ascii="Times New Roman" w:hAnsi="Times New Roman" w:cs="Times New Roman"/>
          <w:szCs w:val="21"/>
        </w:rPr>
        <w:t xml:space="preserve"> Ca = calcium; P = phosphorus</w:t>
      </w:r>
      <w:r>
        <w:rPr>
          <w:rFonts w:ascii="Times New Roman" w:hAnsi="Times New Roman" w:cs="Times New Roman"/>
          <w:szCs w:val="21"/>
        </w:rPr>
        <w:t>.</w:t>
      </w:r>
    </w:p>
    <w:p w14:paraId="333FABF5" w14:textId="77777777" w:rsidR="00CC1423" w:rsidRPr="002443EC" w:rsidRDefault="00CC1423" w:rsidP="00CC1423">
      <w:pPr>
        <w:spacing w:line="360" w:lineRule="auto"/>
        <w:rPr>
          <w:rFonts w:asciiTheme="minorHAnsi" w:eastAsiaTheme="minorEastAsia" w:hAnsiTheme="minorHAnsi" w:cstheme="minorBidi"/>
        </w:rPr>
      </w:pPr>
    </w:p>
    <w:p w14:paraId="2CB4995E" w14:textId="5B01DE4D" w:rsidR="00CC1423" w:rsidRPr="002443EC" w:rsidRDefault="00CC1423" w:rsidP="009A0A2B">
      <w:pPr>
        <w:spacing w:line="360" w:lineRule="auto"/>
        <w:rPr>
          <w:rFonts w:ascii="Times New Roman" w:hAnsi="Times New Roman" w:cs="Times New Roman"/>
          <w:szCs w:val="21"/>
        </w:rPr>
      </w:pPr>
      <w:r w:rsidRPr="00520EB5">
        <w:rPr>
          <w:rFonts w:ascii="Times New Roman" w:hAnsi="Times New Roman" w:cs="Times New Roman"/>
          <w:szCs w:val="21"/>
        </w:rPr>
        <w:t xml:space="preserve">Supplement Table </w:t>
      </w:r>
      <w:r w:rsidR="00AB0D0D">
        <w:rPr>
          <w:rFonts w:ascii="Times New Roman" w:hAnsi="Times New Roman" w:cs="Times New Roman"/>
          <w:szCs w:val="21"/>
        </w:rPr>
        <w:t>S</w:t>
      </w:r>
      <w:r w:rsidRPr="00520EB5">
        <w:rPr>
          <w:rFonts w:ascii="Times New Roman" w:hAnsi="Times New Roman" w:cs="Times New Roman"/>
          <w:szCs w:val="21"/>
        </w:rPr>
        <w:t>2</w:t>
      </w:r>
      <w:r w:rsidR="00AB0D0D">
        <w:rPr>
          <w:rFonts w:ascii="Times New Roman" w:hAnsi="Times New Roman" w:cs="Times New Roman"/>
          <w:szCs w:val="21"/>
        </w:rPr>
        <w:t>.</w:t>
      </w:r>
      <w:r w:rsidRPr="00520EB5">
        <w:rPr>
          <w:rFonts w:ascii="Times New Roman" w:hAnsi="Times New Roman" w:cs="Times New Roman"/>
          <w:szCs w:val="21"/>
        </w:rPr>
        <w:t xml:space="preserve"> </w:t>
      </w:r>
      <w:r w:rsidRPr="00044505">
        <w:rPr>
          <w:rFonts w:ascii="Times New Roman" w:eastAsia="ComputerModern-Regular" w:hAnsi="Times New Roman" w:cs="Times New Roman"/>
          <w:color w:val="000000" w:themeColor="text1"/>
        </w:rPr>
        <w:t>Ingredient and composition</w:t>
      </w:r>
      <w:r w:rsidRPr="00520EB5">
        <w:rPr>
          <w:rFonts w:ascii="Times New Roman" w:hAnsi="Times New Roman" w:cs="Times New Roman"/>
          <w:szCs w:val="21"/>
        </w:rPr>
        <w:t xml:space="preserve"> of the stater </w:t>
      </w:r>
      <w:r w:rsidRPr="00700FB5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%, dry matter</w:t>
      </w:r>
      <w:r w:rsidRPr="00700FB5">
        <w:rPr>
          <w:rFonts w:ascii="Times New Roman" w:hAnsi="Times New Roman" w:cs="Times New Roman"/>
          <w:szCs w:val="21"/>
        </w:rPr>
        <w:t xml:space="preserve"> basis)</w:t>
      </w:r>
    </w:p>
    <w:tbl>
      <w:tblPr>
        <w:tblW w:w="8271" w:type="dxa"/>
        <w:tblLook w:val="04A0" w:firstRow="1" w:lastRow="0" w:firstColumn="1" w:lastColumn="0" w:noHBand="0" w:noVBand="1"/>
      </w:tblPr>
      <w:tblGrid>
        <w:gridCol w:w="3119"/>
        <w:gridCol w:w="5152"/>
      </w:tblGrid>
      <w:tr w:rsidR="00CC1423" w:rsidRPr="00F3300B" w14:paraId="10AF6DFE" w14:textId="77777777" w:rsidTr="002617C3">
        <w:trPr>
          <w:trHeight w:val="382"/>
        </w:trPr>
        <w:tc>
          <w:tcPr>
            <w:tcW w:w="31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69F1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Items</w:t>
            </w:r>
          </w:p>
        </w:tc>
        <w:tc>
          <w:tcPr>
            <w:tcW w:w="51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8FE46" w14:textId="77777777" w:rsidR="00CC1423" w:rsidRPr="002443EC" w:rsidRDefault="00CC1423" w:rsidP="002617C3">
            <w:pPr>
              <w:spacing w:line="360" w:lineRule="auto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ontent</w:t>
            </w:r>
          </w:p>
        </w:tc>
      </w:tr>
      <w:tr w:rsidR="00CC1423" w:rsidRPr="00F3300B" w14:paraId="173E8601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6358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Ingredient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F80A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</w:tr>
      <w:tr w:rsidR="00CC1423" w:rsidRPr="00F3300B" w14:paraId="3BBB3C6A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9D44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orn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2FCA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</w:tr>
      <w:tr w:rsidR="00CC1423" w:rsidRPr="00F3300B" w14:paraId="11975A4B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74CB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Soybean meal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51C3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</w:tr>
      <w:tr w:rsidR="00CC1423" w:rsidRPr="00F3300B" w14:paraId="008C54F9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A86A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Wheat bran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DB0D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</w:p>
        </w:tc>
      </w:tr>
      <w:tr w:rsidR="00CC1423" w:rsidRPr="00F3300B" w14:paraId="15E7FF13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805E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Flour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A90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CC1423" w:rsidRPr="00F3300B" w14:paraId="00DD02D9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32F1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Soybean hull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F7C4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6.5</w:t>
            </w:r>
          </w:p>
        </w:tc>
      </w:tr>
      <w:tr w:rsidR="00CC1423" w:rsidRPr="00F3300B" w14:paraId="47D08D2B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E0A0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ottonseed meal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30E6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5.5</w:t>
            </w:r>
          </w:p>
        </w:tc>
      </w:tr>
      <w:tr w:rsidR="00CC1423" w:rsidRPr="00F3300B" w14:paraId="7BD08D3E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8B81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Wheat short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A862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</w:tr>
      <w:tr w:rsidR="00CC1423" w:rsidRPr="00F3300B" w14:paraId="26578F32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74F8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DDGS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1DF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 w:rsidR="00CC1423" w:rsidRPr="00F3300B" w14:paraId="75C9B25E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3A13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orn germ meal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9443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</w:tr>
      <w:tr w:rsidR="00CC1423" w:rsidRPr="00F3300B" w14:paraId="34FBCFD1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ACCB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Limestone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D046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.2</w:t>
            </w:r>
          </w:p>
        </w:tc>
      </w:tr>
      <w:tr w:rsidR="00CC1423" w:rsidRPr="00F3300B" w14:paraId="7D57987A" w14:textId="77777777" w:rsidTr="002617C3">
        <w:trPr>
          <w:trHeight w:val="4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5C38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aHP0</w:t>
            </w:r>
            <w:r w:rsidRPr="002443EC">
              <w:rPr>
                <w:rFonts w:ascii="Times New Roman" w:hAnsi="Times New Roman" w:cs="Times New Roman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9B45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</w:p>
        </w:tc>
      </w:tr>
      <w:tr w:rsidR="00CC1423" w:rsidRPr="00F3300B" w14:paraId="19180767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8E9C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NaCl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CE1E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0.8</w:t>
            </w:r>
          </w:p>
        </w:tc>
      </w:tr>
      <w:tr w:rsidR="00CC1423" w:rsidRPr="00F3300B" w14:paraId="567052D7" w14:textId="77777777" w:rsidTr="002617C3">
        <w:trPr>
          <w:trHeight w:val="4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BE3A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Premix</w:t>
            </w:r>
            <w:r w:rsidRPr="002443E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9FAB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CC1423" w:rsidRPr="00F3300B" w14:paraId="3FCC179D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D547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Total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D019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</w:tr>
      <w:tr w:rsidR="00CC1423" w:rsidRPr="00F3300B" w14:paraId="65CA095E" w14:textId="77777777" w:rsidTr="002617C3">
        <w:trPr>
          <w:trHeight w:val="4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B549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Nutrient levels</w:t>
            </w:r>
            <w:r w:rsidRPr="002443EC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5D6D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</w:p>
        </w:tc>
      </w:tr>
      <w:tr w:rsidR="00CC1423" w:rsidRPr="00F3300B" w14:paraId="0AE5639E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5523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DM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C81A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90.25</w:t>
            </w:r>
          </w:p>
        </w:tc>
      </w:tr>
      <w:tr w:rsidR="00CC1423" w:rsidRPr="00F3300B" w14:paraId="30E8EE17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5388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P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458D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23.36</w:t>
            </w:r>
          </w:p>
        </w:tc>
      </w:tr>
      <w:tr w:rsidR="00CC1423" w:rsidRPr="00F3300B" w14:paraId="6619A6E1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C736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EE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612C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4.37</w:t>
            </w:r>
          </w:p>
        </w:tc>
      </w:tr>
      <w:tr w:rsidR="00CC1423" w:rsidRPr="00F3300B" w14:paraId="0392483C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F409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Ash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F21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1.47</w:t>
            </w:r>
          </w:p>
        </w:tc>
      </w:tr>
      <w:tr w:rsidR="00CC1423" w:rsidRPr="00F3300B" w14:paraId="6B7D43BF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CC50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NDF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FDA7A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34.49</w:t>
            </w:r>
          </w:p>
        </w:tc>
      </w:tr>
      <w:tr w:rsidR="00CC1423" w:rsidRPr="00F3300B" w14:paraId="50E52BDD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6E4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ADF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5017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1.15</w:t>
            </w:r>
          </w:p>
        </w:tc>
      </w:tr>
      <w:tr w:rsidR="00CC1423" w:rsidRPr="00F3300B" w14:paraId="209F05CC" w14:textId="77777777" w:rsidTr="002617C3">
        <w:trPr>
          <w:trHeight w:val="2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AF41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Ca</w:t>
            </w:r>
          </w:p>
        </w:tc>
        <w:tc>
          <w:tcPr>
            <w:tcW w:w="5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0EA8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1.33</w:t>
            </w:r>
          </w:p>
        </w:tc>
      </w:tr>
      <w:tr w:rsidR="00CC1423" w:rsidRPr="00F3300B" w14:paraId="4E4481F0" w14:textId="77777777" w:rsidTr="002617C3">
        <w:trPr>
          <w:trHeight w:val="38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2786" w14:textId="77777777" w:rsidR="00CC1423" w:rsidRPr="002443EC" w:rsidRDefault="00CC1423" w:rsidP="002617C3">
            <w:pPr>
              <w:spacing w:line="360" w:lineRule="auto"/>
              <w:rPr>
                <w:color w:val="000000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EECF0" w14:textId="77777777" w:rsidR="00CC1423" w:rsidRPr="002443EC" w:rsidRDefault="00CC1423" w:rsidP="002617C3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443EC">
              <w:rPr>
                <w:rFonts w:ascii="Times New Roman" w:hAnsi="Times New Roman" w:cs="Times New Roman"/>
                <w:sz w:val="21"/>
                <w:szCs w:val="21"/>
              </w:rPr>
              <w:t>0.60</w:t>
            </w:r>
          </w:p>
        </w:tc>
      </w:tr>
    </w:tbl>
    <w:p w14:paraId="3539AA5B" w14:textId="77777777" w:rsidR="00CC1423" w:rsidRPr="002443EC" w:rsidRDefault="00CC1423" w:rsidP="00CC1423">
      <w:pPr>
        <w:spacing w:line="360" w:lineRule="auto"/>
        <w:rPr>
          <w:rFonts w:ascii="Times New Roman" w:eastAsiaTheme="minorEastAsia" w:hAnsi="Times New Roman" w:cstheme="minorBidi"/>
          <w:szCs w:val="21"/>
        </w:rPr>
      </w:pPr>
      <w:r w:rsidRPr="002443EC">
        <w:rPr>
          <w:rFonts w:ascii="Times New Roman" w:eastAsiaTheme="minorEastAsia" w:hAnsi="Times New Roman" w:cs="Times New Roman"/>
          <w:szCs w:val="21"/>
          <w:vertAlign w:val="superscript"/>
        </w:rPr>
        <w:t>1</w:t>
      </w:r>
      <w:r w:rsidRPr="002443EC">
        <w:rPr>
          <w:rFonts w:ascii="Times New Roman" w:eastAsiaTheme="minorEastAsia" w:hAnsi="Times New Roman" w:cs="Times New Roman"/>
          <w:szCs w:val="21"/>
        </w:rPr>
        <w:t xml:space="preserve">The premix provided the following per kg of the </w:t>
      </w:r>
      <w:r w:rsidRPr="00456876">
        <w:rPr>
          <w:rFonts w:ascii="Times New Roman" w:hAnsi="Times New Roman" w:cs="Times New Roman"/>
          <w:szCs w:val="21"/>
        </w:rPr>
        <w:t>starter: VA</w:t>
      </w:r>
      <w:r w:rsidRPr="002443EC">
        <w:rPr>
          <w:rFonts w:ascii="Times New Roman" w:eastAsiaTheme="minorEastAsia" w:hAnsi="Times New Roman" w:cs="Times New Roman"/>
          <w:szCs w:val="21"/>
        </w:rPr>
        <w:t xml:space="preserve"> 10000 IU,VD 2500 IU,VE 50 IU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Fe 90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Cu 12.5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Mn 30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Zn 100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Se 0.3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I 1.0 mg,</w:t>
      </w:r>
      <w:r>
        <w:rPr>
          <w:rFonts w:ascii="Times New Roman" w:hAnsi="Times New Roman" w:cs="Times New Roman"/>
          <w:szCs w:val="21"/>
        </w:rPr>
        <w:t xml:space="preserve"> </w:t>
      </w:r>
      <w:r w:rsidRPr="002443EC">
        <w:rPr>
          <w:rFonts w:ascii="Times New Roman" w:eastAsiaTheme="minorEastAsia" w:hAnsi="Times New Roman" w:cs="Times New Roman"/>
          <w:szCs w:val="21"/>
        </w:rPr>
        <w:t>Co 0.5 mg</w:t>
      </w:r>
      <w:r>
        <w:rPr>
          <w:rFonts w:ascii="Times New Roman" w:eastAsiaTheme="minorEastAsia" w:hAnsi="Times New Roman" w:cs="Times New Roman" w:hint="eastAsia"/>
          <w:szCs w:val="21"/>
        </w:rPr>
        <w:t>.</w:t>
      </w:r>
    </w:p>
    <w:p w14:paraId="145816BB" w14:textId="1917CBAA" w:rsidR="00CC1423" w:rsidRPr="00C3494A" w:rsidRDefault="00CC1423" w:rsidP="00227830">
      <w:pPr>
        <w:spacing w:line="360" w:lineRule="auto"/>
        <w:rPr>
          <w:rFonts w:ascii="Times New Roman" w:hAnsi="Times New Roman" w:cs="Times New Roman"/>
          <w:szCs w:val="21"/>
        </w:rPr>
      </w:pPr>
      <w:r w:rsidRPr="002443EC">
        <w:rPr>
          <w:rFonts w:ascii="Times New Roman" w:hAnsi="Times New Roman" w:cs="Times New Roman"/>
          <w:szCs w:val="21"/>
          <w:vertAlign w:val="superscript"/>
        </w:rPr>
        <w:t>2</w:t>
      </w:r>
      <w:r w:rsidRPr="002443EC">
        <w:rPr>
          <w:rFonts w:ascii="Times New Roman" w:hAnsi="Times New Roman" w:cs="Times New Roman"/>
          <w:szCs w:val="21"/>
        </w:rPr>
        <w:t>Nutrient levels were measured values.</w:t>
      </w:r>
      <w:r w:rsidRPr="00D61002">
        <w:rPr>
          <w:rFonts w:ascii="Times New Roman" w:hAnsi="Times New Roman" w:cs="Times New Roman"/>
          <w:szCs w:val="21"/>
        </w:rPr>
        <w:t xml:space="preserve"> DM = dry matter; CP = crude protein; EE = crude fat; NDF = neutral detergent fiber; ADF = acid detergent fiber</w:t>
      </w:r>
      <w:r>
        <w:rPr>
          <w:rFonts w:ascii="Times New Roman" w:hAnsi="Times New Roman" w:cs="Times New Roman"/>
          <w:szCs w:val="21"/>
        </w:rPr>
        <w:t>;</w:t>
      </w:r>
      <w:r w:rsidRPr="00D61002">
        <w:rPr>
          <w:rFonts w:ascii="Times New Roman" w:hAnsi="Times New Roman" w:cs="Times New Roman"/>
          <w:szCs w:val="21"/>
        </w:rPr>
        <w:t xml:space="preserve"> Ca = calcium; P = phosphorus</w:t>
      </w:r>
      <w:r>
        <w:rPr>
          <w:rFonts w:ascii="Times New Roman" w:hAnsi="Times New Roman" w:cs="Times New Roman"/>
          <w:szCs w:val="21"/>
        </w:rPr>
        <w:t>.</w:t>
      </w:r>
    </w:p>
    <w:sectPr w:rsidR="00CC1423" w:rsidRPr="00C3494A" w:rsidSect="0063680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puterModern-Regular">
    <w:altName w:val="Meiryo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23"/>
    <w:rsid w:val="00030D3A"/>
    <w:rsid w:val="00063BEE"/>
    <w:rsid w:val="0006449C"/>
    <w:rsid w:val="00084226"/>
    <w:rsid w:val="00085B78"/>
    <w:rsid w:val="000946BF"/>
    <w:rsid w:val="00097C75"/>
    <w:rsid w:val="001425B3"/>
    <w:rsid w:val="00165B31"/>
    <w:rsid w:val="0018417C"/>
    <w:rsid w:val="001977C9"/>
    <w:rsid w:val="001B2CFF"/>
    <w:rsid w:val="001B2EE7"/>
    <w:rsid w:val="001B49BB"/>
    <w:rsid w:val="001C6EF7"/>
    <w:rsid w:val="00211D67"/>
    <w:rsid w:val="00216443"/>
    <w:rsid w:val="00227830"/>
    <w:rsid w:val="00252156"/>
    <w:rsid w:val="0026167B"/>
    <w:rsid w:val="002A22E0"/>
    <w:rsid w:val="002C5545"/>
    <w:rsid w:val="002E7489"/>
    <w:rsid w:val="002F7CEB"/>
    <w:rsid w:val="00370ACE"/>
    <w:rsid w:val="003717CC"/>
    <w:rsid w:val="00375F71"/>
    <w:rsid w:val="003E1C9B"/>
    <w:rsid w:val="004251E2"/>
    <w:rsid w:val="004554C3"/>
    <w:rsid w:val="0049189B"/>
    <w:rsid w:val="0049466D"/>
    <w:rsid w:val="004A6894"/>
    <w:rsid w:val="004E121A"/>
    <w:rsid w:val="004E4702"/>
    <w:rsid w:val="004F478D"/>
    <w:rsid w:val="005339EE"/>
    <w:rsid w:val="00567F00"/>
    <w:rsid w:val="00581E57"/>
    <w:rsid w:val="005A266A"/>
    <w:rsid w:val="005A2C59"/>
    <w:rsid w:val="005C6D7B"/>
    <w:rsid w:val="00614C0A"/>
    <w:rsid w:val="006255E1"/>
    <w:rsid w:val="00633876"/>
    <w:rsid w:val="0063680D"/>
    <w:rsid w:val="006A490D"/>
    <w:rsid w:val="006B23ED"/>
    <w:rsid w:val="006B6525"/>
    <w:rsid w:val="006E4505"/>
    <w:rsid w:val="006F5E79"/>
    <w:rsid w:val="007176FD"/>
    <w:rsid w:val="00743E95"/>
    <w:rsid w:val="0075707D"/>
    <w:rsid w:val="00757446"/>
    <w:rsid w:val="00820214"/>
    <w:rsid w:val="00866115"/>
    <w:rsid w:val="0092117B"/>
    <w:rsid w:val="00970DC4"/>
    <w:rsid w:val="00996B7F"/>
    <w:rsid w:val="009A0A2B"/>
    <w:rsid w:val="009A4D1C"/>
    <w:rsid w:val="009D3D12"/>
    <w:rsid w:val="009D73F1"/>
    <w:rsid w:val="009F5A9C"/>
    <w:rsid w:val="009F7850"/>
    <w:rsid w:val="00A2556B"/>
    <w:rsid w:val="00A54C20"/>
    <w:rsid w:val="00A57543"/>
    <w:rsid w:val="00A8473E"/>
    <w:rsid w:val="00AA5810"/>
    <w:rsid w:val="00AB0D0D"/>
    <w:rsid w:val="00AD5A02"/>
    <w:rsid w:val="00B014B6"/>
    <w:rsid w:val="00B4467F"/>
    <w:rsid w:val="00B56130"/>
    <w:rsid w:val="00B65896"/>
    <w:rsid w:val="00B80FC9"/>
    <w:rsid w:val="00BD5112"/>
    <w:rsid w:val="00C22E06"/>
    <w:rsid w:val="00C241F3"/>
    <w:rsid w:val="00C54296"/>
    <w:rsid w:val="00C72C1F"/>
    <w:rsid w:val="00CB7864"/>
    <w:rsid w:val="00CC0DA2"/>
    <w:rsid w:val="00CC1423"/>
    <w:rsid w:val="00CF3A36"/>
    <w:rsid w:val="00D0302A"/>
    <w:rsid w:val="00D33868"/>
    <w:rsid w:val="00D347D2"/>
    <w:rsid w:val="00D70D47"/>
    <w:rsid w:val="00D87343"/>
    <w:rsid w:val="00D9007F"/>
    <w:rsid w:val="00E45A52"/>
    <w:rsid w:val="00E718B4"/>
    <w:rsid w:val="00E74E40"/>
    <w:rsid w:val="00EC7CA2"/>
    <w:rsid w:val="00EF3064"/>
    <w:rsid w:val="00F319C8"/>
    <w:rsid w:val="00F56690"/>
    <w:rsid w:val="00FC1007"/>
    <w:rsid w:val="00FF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3BA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2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423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CC14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23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1423"/>
    <w:pPr>
      <w:widowControl w:val="0"/>
      <w:ind w:firstLineChars="200" w:firstLine="420"/>
      <w:jc w:val="both"/>
    </w:pPr>
    <w:rPr>
      <w:rFonts w:ascii="Times New Roman" w:hAnsi="Times New Roman" w:cs="Times New Roman"/>
      <w:kern w:val="2"/>
      <w:sz w:val="21"/>
    </w:rPr>
  </w:style>
  <w:style w:type="character" w:styleId="LineNumber">
    <w:name w:val="line number"/>
    <w:basedOn w:val="DefaultParagraphFont"/>
    <w:uiPriority w:val="99"/>
    <w:semiHidden/>
    <w:unhideWhenUsed/>
    <w:rsid w:val="00CC1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E35EC4-D8E8-4960-BDFD-41BA34FD9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2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83489</dc:creator>
  <cp:lastModifiedBy>, sathya</cp:lastModifiedBy>
  <cp:revision>2</cp:revision>
  <dcterms:created xsi:type="dcterms:W3CDTF">2022-04-22T03:28:00Z</dcterms:created>
  <dcterms:modified xsi:type="dcterms:W3CDTF">2022-04-22T03:28:00Z</dcterms:modified>
</cp:coreProperties>
</file>